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Arial" w:eastAsiaTheme="minorHAnsi" w:hAnsi="Arial" w:cs="Arial"/>
          <w:b w:val="0"/>
          <w:bCs w:val="0"/>
          <w:color w:val="auto"/>
          <w:kern w:val="2"/>
          <w:sz w:val="24"/>
          <w:szCs w:val="24"/>
          <w:lang w:val="en-AU" w:eastAsia="en-GB"/>
          <w14:ligatures w14:val="standardContextual"/>
        </w:rPr>
        <w:id w:val="794567769"/>
        <w:docPartObj>
          <w:docPartGallery w:val="Table of Contents"/>
          <w:docPartUnique/>
        </w:docPartObj>
      </w:sdtPr>
      <w:sdtEndPr>
        <w:rPr>
          <w:rFonts w:eastAsia="Times New Roman"/>
          <w:noProof/>
          <w:kern w:val="0"/>
          <w14:ligatures w14:val="none"/>
        </w:rPr>
      </w:sdtEndPr>
      <w:sdtContent>
        <w:p w14:paraId="36342EA5" w14:textId="5D69BFA2" w:rsidR="002364E5" w:rsidRPr="00F17788" w:rsidRDefault="0008378F">
          <w:pPr>
            <w:pStyle w:val="TOCHeading"/>
            <w:rPr>
              <w:rFonts w:ascii="Arial" w:hAnsi="Arial" w:cs="Arial"/>
              <w:color w:val="000000" w:themeColor="text1"/>
            </w:rPr>
          </w:pPr>
          <w:r w:rsidRPr="00F17788">
            <w:rPr>
              <w:rFonts w:ascii="Arial" w:hAnsi="Arial" w:cs="Arial"/>
              <w:color w:val="000000" w:themeColor="text1"/>
            </w:rPr>
            <w:t>Supporting Information</w:t>
          </w:r>
        </w:p>
        <w:p w14:paraId="7D1E217C" w14:textId="2A49ABD0" w:rsidR="00F17788" w:rsidRPr="00F17788" w:rsidRDefault="002364E5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eastAsia="en-GB"/>
            </w:rPr>
          </w:pPr>
          <w:r w:rsidRPr="00F17788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begin"/>
          </w:r>
          <w:r w:rsidRPr="00F17788">
            <w:rPr>
              <w:rFonts w:ascii="Arial" w:hAnsi="Arial" w:cs="Arial"/>
              <w:b w:val="0"/>
              <w:bCs w:val="0"/>
              <w:sz w:val="24"/>
              <w:szCs w:val="24"/>
            </w:rPr>
            <w:instrText xml:space="preserve"> TOC \o "1-3" \h \z \u </w:instrText>
          </w:r>
          <w:r w:rsidRPr="00F17788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separate"/>
          </w:r>
          <w:hyperlink w:anchor="_Toc224034748" w:history="1">
            <w:r w:rsidR="00F17788" w:rsidRPr="00F17788">
              <w:rPr>
                <w:rStyle w:val="Hyperlink"/>
                <w:rFonts w:ascii="Arial" w:hAnsi="Arial" w:cs="Arial"/>
                <w:b w:val="0"/>
                <w:bCs w:val="0"/>
                <w:noProof/>
                <w:sz w:val="24"/>
                <w:szCs w:val="24"/>
                <w:shd w:val="clear" w:color="auto" w:fill="FFFFFF"/>
              </w:rPr>
              <w:t xml:space="preserve">Table 1. </w:t>
            </w:r>
            <w:r w:rsidR="00F17788" w:rsidRPr="00F17788">
              <w:rPr>
                <w:rStyle w:val="Hyperlink"/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Cross-tabulation of the estimated number of adults eligible for glucagon-like peptide-1 receptor agonist use for chronic weight management, by body mass index and number of weight-related comorbidities</w:t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224034748 \h </w:instrText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t>2</w:t>
            </w:r>
            <w:r w:rsidR="00F17788"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F7921A" w14:textId="2C5652F7" w:rsidR="00F17788" w:rsidRPr="00F17788" w:rsidRDefault="00F17788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24034749" w:history="1">
            <w:r w:rsidRPr="00F17788">
              <w:rPr>
                <w:rStyle w:val="Hyperlink"/>
                <w:rFonts w:ascii="Arial" w:hAnsi="Arial" w:cs="Arial"/>
                <w:b w:val="0"/>
                <w:bCs w:val="0"/>
                <w:noProof/>
                <w:sz w:val="24"/>
                <w:szCs w:val="24"/>
              </w:rPr>
              <w:t>Table 2. Cross-tabulation of the estimated number of adults eligible for glucagon-like peptide-1 receptor agonist use for chronic weight management, by body mass index and presence of established cardiovascular disease</w:t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224034749 \h </w:instrText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t>3</w:t>
            </w:r>
            <w:r w:rsidRPr="00F17788">
              <w:rPr>
                <w:rFonts w:ascii="Arial" w:hAnsi="Arial" w:cs="Arial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AEE4450" w14:textId="3FACB341" w:rsidR="002364E5" w:rsidRPr="00F17788" w:rsidRDefault="002364E5">
          <w:pPr>
            <w:rPr>
              <w:rFonts w:ascii="Arial" w:hAnsi="Arial" w:cs="Arial"/>
            </w:rPr>
          </w:pPr>
          <w:r w:rsidRPr="00F17788">
            <w:rPr>
              <w:rFonts w:ascii="Arial" w:hAnsi="Arial" w:cs="Arial"/>
              <w:noProof/>
            </w:rPr>
            <w:fldChar w:fldCharType="end"/>
          </w:r>
        </w:p>
      </w:sdtContent>
    </w:sdt>
    <w:p w14:paraId="534E62B5" w14:textId="5993A073" w:rsidR="00D27BC0" w:rsidRPr="00724D89" w:rsidRDefault="00D27BC0" w:rsidP="00724D89">
      <w:pPr>
        <w:sectPr w:rsidR="00D27BC0" w:rsidRPr="00724D89" w:rsidSect="00724D89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D76FBC" w14:textId="70DD6C2F" w:rsidR="00D86472" w:rsidRPr="00F17788" w:rsidRDefault="00135BBF" w:rsidP="009F06A5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224034748"/>
      <w:r w:rsidRPr="00F17788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Table</w:t>
      </w:r>
      <w:r w:rsidR="00D86472" w:rsidRPr="00F17788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1.</w:t>
      </w:r>
      <w:r w:rsidR="00D86472" w:rsidRPr="00F1778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27E7C" w:rsidRPr="00F17788">
        <w:rPr>
          <w:rFonts w:ascii="Arial" w:hAnsi="Arial" w:cs="Arial"/>
          <w:color w:val="000000" w:themeColor="text1"/>
          <w:sz w:val="24"/>
          <w:szCs w:val="24"/>
        </w:rPr>
        <w:t>Cross-tabulation of the e</w:t>
      </w:r>
      <w:r w:rsidR="00D86472" w:rsidRPr="00F17788">
        <w:rPr>
          <w:rFonts w:ascii="Arial" w:hAnsi="Arial" w:cs="Arial"/>
          <w:color w:val="000000" w:themeColor="text1"/>
          <w:sz w:val="24"/>
          <w:szCs w:val="24"/>
        </w:rPr>
        <w:t xml:space="preserve">stimated number of </w:t>
      </w:r>
      <w:r w:rsidR="00227E7C" w:rsidRPr="00F17788">
        <w:rPr>
          <w:rFonts w:ascii="Arial" w:hAnsi="Arial" w:cs="Arial"/>
          <w:color w:val="000000" w:themeColor="text1"/>
          <w:sz w:val="24"/>
          <w:szCs w:val="24"/>
        </w:rPr>
        <w:t xml:space="preserve">adults </w:t>
      </w:r>
      <w:r w:rsidR="00D86472" w:rsidRPr="00F17788">
        <w:rPr>
          <w:rFonts w:ascii="Arial" w:hAnsi="Arial" w:cs="Arial"/>
          <w:color w:val="000000" w:themeColor="text1"/>
          <w:sz w:val="24"/>
          <w:szCs w:val="24"/>
        </w:rPr>
        <w:t xml:space="preserve">eligible for </w:t>
      </w:r>
      <w:r w:rsidR="005F2DE8" w:rsidRPr="00F17788">
        <w:rPr>
          <w:rFonts w:ascii="Arial" w:hAnsi="Arial" w:cs="Arial"/>
          <w:color w:val="000000" w:themeColor="text1"/>
          <w:sz w:val="24"/>
          <w:szCs w:val="24"/>
        </w:rPr>
        <w:t>glucagon-like peptide-1 receptor agonist</w:t>
      </w:r>
      <w:r w:rsidR="00D86472" w:rsidRPr="00F17788">
        <w:rPr>
          <w:rFonts w:ascii="Arial" w:hAnsi="Arial" w:cs="Arial"/>
          <w:color w:val="000000" w:themeColor="text1"/>
          <w:sz w:val="24"/>
          <w:szCs w:val="24"/>
        </w:rPr>
        <w:t xml:space="preserve"> use for chronic weight management, by body mass index and number of weight-related comorbidities</w:t>
      </w:r>
      <w:bookmarkEnd w:id="0"/>
    </w:p>
    <w:p w14:paraId="2AA4DB74" w14:textId="77777777" w:rsidR="00751726" w:rsidRPr="00751726" w:rsidRDefault="00751726" w:rsidP="00751726">
      <w:pPr>
        <w:rPr>
          <w:lang w:eastAsia="en-US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410"/>
        <w:gridCol w:w="2126"/>
        <w:gridCol w:w="2410"/>
      </w:tblGrid>
      <w:tr w:rsidR="00307CA1" w:rsidRPr="00F47506" w14:paraId="55310284" w14:textId="77777777" w:rsidTr="005F2D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729D" w14:textId="77777777" w:rsidR="00307CA1" w:rsidRPr="00F47506" w:rsidRDefault="00307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B943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category, n (95% CI) (Thousand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4370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07CA1" w:rsidRPr="00F47506" w14:paraId="05CE5D42" w14:textId="77777777" w:rsidTr="005F2DE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A7232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of weight-related comorbidities, n (95% CI) (Thousand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C5BF" w14:textId="7090574E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-29</w:t>
            </w:r>
            <w:r w:rsidR="00EE74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2B91" w14:textId="74F73F43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-34</w:t>
            </w:r>
            <w:r w:rsidR="00EE74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4B32" w14:textId="3E5AC259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-39</w:t>
            </w:r>
            <w:r w:rsidR="00EE74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377C3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+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28F7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307CA1" w:rsidRPr="00F47506" w14:paraId="246A95EC" w14:textId="77777777" w:rsidTr="005F2DE8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C5211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2CA5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E80F2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854.9 (1723.7 to 1986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596F0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713.3 (618.2 to 80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328F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16.0 (247.1 to 384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C425C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884.1 (2716.8 to 3051.5)</w:t>
            </w:r>
          </w:p>
        </w:tc>
      </w:tr>
      <w:tr w:rsidR="00307CA1" w:rsidRPr="00F47506" w14:paraId="5DB68E70" w14:textId="77777777" w:rsidTr="005F2DE8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31B0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CF433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099.2 (993.3 to 1205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0F209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259.4 (1135.7 to 1383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353C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550.4 (486.0 to 614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12334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43.1 (279.1 to 407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44A7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252.0 (3056.8 to 3447.2)</w:t>
            </w:r>
          </w:p>
        </w:tc>
      </w:tr>
      <w:tr w:rsidR="00307CA1" w:rsidRPr="00F47506" w14:paraId="34C8CEC3" w14:textId="77777777" w:rsidTr="005F2DE8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3B60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+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99FCD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475.1 (417.3 to 532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51B7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635.9 (554.6 to 717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FB5F2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24.9 (266.5 to 38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BDEF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50.0 (202.9 to 297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5C6E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685.9 (1567.2 to 1804.5)</w:t>
            </w:r>
          </w:p>
        </w:tc>
      </w:tr>
      <w:tr w:rsidR="00307CA1" w:rsidRPr="00F47506" w14:paraId="174E31EC" w14:textId="77777777" w:rsidTr="005F2DE8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0F0C6" w14:textId="77777777" w:rsidR="00307CA1" w:rsidRPr="00F47506" w:rsidRDefault="00307C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19EEB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574.3 (1446.4 to 1702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A5FAF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750.1 (3579.1 to 3921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58CE6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588.6 (1459.2 to 1717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229A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909.0 (805.8 to 1012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B5FFD" w14:textId="77777777" w:rsidR="00307CA1" w:rsidRPr="00F47506" w:rsidRDefault="00307C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7822.0 (7571.2 to 8072.8)</w:t>
            </w:r>
          </w:p>
        </w:tc>
      </w:tr>
    </w:tbl>
    <w:p w14:paraId="54792E6D" w14:textId="50FE62FE" w:rsidR="00D86472" w:rsidRPr="00F47506" w:rsidRDefault="00293B61">
      <w:pPr>
        <w:rPr>
          <w:color w:val="000000" w:themeColor="text1"/>
          <w:sz w:val="16"/>
          <w:szCs w:val="16"/>
          <w:shd w:val="clear" w:color="auto" w:fill="FFFFFF"/>
        </w:rPr>
      </w:pPr>
      <w:r>
        <w:rPr>
          <w:rFonts w:ascii="Arial" w:hAnsi="Arial" w:cs="Arial"/>
          <w:noProof/>
          <w:sz w:val="16"/>
          <w:szCs w:val="16"/>
          <w14:ligatures w14:val="standardContextual"/>
        </w:rPr>
        <w:t xml:space="preserve">Abbreviations: NA, not applicable. </w:t>
      </w:r>
      <w:r w:rsidR="0046002B" w:rsidRPr="00F47506">
        <w:rPr>
          <w:rFonts w:ascii="Arial" w:hAnsi="Arial" w:cs="Arial"/>
          <w:noProof/>
          <w:sz w:val="16"/>
          <w:szCs w:val="16"/>
          <w14:ligatures w14:val="standardContextual"/>
        </w:rPr>
        <w:t xml:space="preserve">The eligible sample includes non-pregnant adults with BMI </w:t>
      </w:r>
      <w:r w:rsidR="0046002B" w:rsidRPr="00F47506">
        <w:rPr>
          <w:rFonts w:ascii="Arial" w:hAnsi="Arial" w:cs="Arial"/>
          <w:noProof/>
          <w:sz w:val="16"/>
          <w:szCs w:val="16"/>
          <w:u w:val="single"/>
          <w14:ligatures w14:val="standardContextual"/>
        </w:rPr>
        <w:t>&gt;</w:t>
      </w:r>
      <w:r w:rsidR="0046002B" w:rsidRPr="00F47506">
        <w:rPr>
          <w:rFonts w:ascii="Arial" w:hAnsi="Arial" w:cs="Arial"/>
          <w:noProof/>
          <w:sz w:val="16"/>
          <w:szCs w:val="16"/>
          <w14:ligatures w14:val="standardContextual"/>
        </w:rPr>
        <w:t xml:space="preserve"> 30kg/m2  or BMI </w:t>
      </w:r>
      <w:r w:rsidR="0046002B" w:rsidRPr="00F47506">
        <w:rPr>
          <w:rFonts w:ascii="Arial" w:hAnsi="Arial" w:cs="Arial"/>
          <w:noProof/>
          <w:sz w:val="16"/>
          <w:szCs w:val="16"/>
          <w:u w:val="single"/>
          <w14:ligatures w14:val="standardContextual"/>
        </w:rPr>
        <w:t>&gt;</w:t>
      </w:r>
      <w:r w:rsidR="0046002B" w:rsidRPr="00F47506">
        <w:rPr>
          <w:rFonts w:ascii="Arial" w:hAnsi="Arial" w:cs="Arial"/>
          <w:noProof/>
          <w:sz w:val="16"/>
          <w:szCs w:val="16"/>
          <w14:ligatures w14:val="standardContextual"/>
        </w:rPr>
        <w:t>27kg/m2 to &lt;30kg/m2 and at least one weight-related comorbidity. Excludes adults with type 1 diabetes.</w:t>
      </w:r>
    </w:p>
    <w:p w14:paraId="2877E469" w14:textId="77777777" w:rsidR="00751726" w:rsidRDefault="00751726" w:rsidP="000E6522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3A80E15" w14:textId="77777777" w:rsidR="00751726" w:rsidRDefault="00751726" w:rsidP="000E6522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99C8D88" w14:textId="77777777" w:rsidR="00751726" w:rsidRDefault="00751726" w:rsidP="000E6522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</w:rPr>
        <w:sectPr w:rsidR="00751726" w:rsidSect="009655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80767D" w14:textId="718A0582" w:rsidR="000E6522" w:rsidRPr="00F17788" w:rsidRDefault="00135BBF" w:rsidP="000E6522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bookmarkStart w:id="1" w:name="_Toc224034749"/>
      <w:r w:rsidRPr="00F17788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</w:t>
      </w:r>
      <w:r w:rsidR="00D86472" w:rsidRPr="00F1778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2.</w:t>
      </w:r>
      <w:r w:rsidR="00B320B9" w:rsidRPr="00F1778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27E7C" w:rsidRPr="00F17788">
        <w:rPr>
          <w:rFonts w:ascii="Arial" w:hAnsi="Arial" w:cs="Arial"/>
          <w:color w:val="000000" w:themeColor="text1"/>
          <w:sz w:val="24"/>
          <w:szCs w:val="24"/>
        </w:rPr>
        <w:t>Cross-tabulation of the e</w:t>
      </w:r>
      <w:r w:rsidR="00B320B9" w:rsidRPr="00F17788">
        <w:rPr>
          <w:rFonts w:ascii="Arial" w:hAnsi="Arial" w:cs="Arial"/>
          <w:color w:val="000000" w:themeColor="text1"/>
          <w:sz w:val="24"/>
          <w:szCs w:val="24"/>
        </w:rPr>
        <w:t xml:space="preserve">stimated number of adults eligible for </w:t>
      </w:r>
      <w:r w:rsidR="005F2DE8" w:rsidRPr="00F17788">
        <w:rPr>
          <w:rFonts w:ascii="Arial" w:hAnsi="Arial" w:cs="Arial"/>
          <w:color w:val="000000" w:themeColor="text1"/>
          <w:sz w:val="24"/>
          <w:szCs w:val="24"/>
        </w:rPr>
        <w:t xml:space="preserve">glucagon-like peptide-1 receptor agonist </w:t>
      </w:r>
      <w:r w:rsidR="00B320B9" w:rsidRPr="00F17788">
        <w:rPr>
          <w:rFonts w:ascii="Arial" w:hAnsi="Arial" w:cs="Arial"/>
          <w:color w:val="000000" w:themeColor="text1"/>
          <w:sz w:val="24"/>
          <w:szCs w:val="24"/>
        </w:rPr>
        <w:t>use for chronic weight management</w:t>
      </w:r>
      <w:r w:rsidR="007642BD" w:rsidRPr="00F17788">
        <w:rPr>
          <w:rFonts w:ascii="Arial" w:hAnsi="Arial" w:cs="Arial"/>
          <w:color w:val="000000" w:themeColor="text1"/>
          <w:sz w:val="24"/>
          <w:szCs w:val="24"/>
        </w:rPr>
        <w:t>,</w:t>
      </w:r>
      <w:r w:rsidR="00B320B9" w:rsidRPr="00F17788">
        <w:rPr>
          <w:rFonts w:ascii="Arial" w:hAnsi="Arial" w:cs="Arial"/>
          <w:color w:val="000000" w:themeColor="text1"/>
          <w:sz w:val="24"/>
          <w:szCs w:val="24"/>
        </w:rPr>
        <w:t xml:space="preserve"> by body mass index and presence of established cardiovascular disease</w:t>
      </w:r>
      <w:bookmarkEnd w:id="1"/>
      <w:r w:rsidR="00B320B9" w:rsidRPr="00F1778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2E6B6EE0" w14:textId="77777777" w:rsidR="000E6522" w:rsidRPr="000E6522" w:rsidRDefault="000E6522" w:rsidP="000E6522"/>
    <w:tbl>
      <w:tblPr>
        <w:tblW w:w="14104" w:type="dxa"/>
        <w:tblLook w:val="04A0" w:firstRow="1" w:lastRow="0" w:firstColumn="1" w:lastColumn="0" w:noHBand="0" w:noVBand="1"/>
      </w:tblPr>
      <w:tblGrid>
        <w:gridCol w:w="3544"/>
        <w:gridCol w:w="2640"/>
        <w:gridCol w:w="2640"/>
        <w:gridCol w:w="2640"/>
        <w:gridCol w:w="2640"/>
      </w:tblGrid>
      <w:tr w:rsidR="005F2DE8" w:rsidRPr="00F47506" w14:paraId="15290D41" w14:textId="77777777" w:rsidTr="005F2DE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6ED0" w14:textId="77777777" w:rsidR="005F2DE8" w:rsidRPr="00F47506" w:rsidRDefault="005F2DE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EB4A" w14:textId="77777777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category, n (95% CI) (Thousands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6BE4" w14:textId="77777777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F2DE8" w:rsidRPr="00F47506" w14:paraId="579FE0A9" w14:textId="77777777" w:rsidTr="005F2DE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E4104" w14:textId="77777777" w:rsidR="005F2DE8" w:rsidRPr="00F47506" w:rsidRDefault="005F2DE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ablished cardiovascular disease, n (95% CI) (Thousands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11E74" w14:textId="0B76DAC8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-29</w:t>
            </w:r>
            <w:r w:rsidR="00E0265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A267B" w14:textId="5C1A08D1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-34</w:t>
            </w:r>
            <w:r w:rsidR="00E0265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2E419" w14:textId="77777777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+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55B65" w14:textId="77777777" w:rsidR="005F2DE8" w:rsidRPr="00F47506" w:rsidRDefault="005F2DE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5F2DE8" w:rsidRPr="00F47506" w14:paraId="7C17EC34" w14:textId="77777777" w:rsidTr="005F2DE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A014" w14:textId="77777777" w:rsidR="005F2DE8" w:rsidRPr="00F47506" w:rsidRDefault="005F2D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BF7FC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460.8 (1342.6 to 1579.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5346B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612.9 (3435.3 to 3790.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DDB6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409.5 (2252.7 to 2566.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7E17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7483.1 (7232.5 to 7733.8)</w:t>
            </w:r>
          </w:p>
        </w:tc>
      </w:tr>
      <w:tr w:rsidR="005F2DE8" w:rsidRPr="00F47506" w14:paraId="6977B82F" w14:textId="77777777" w:rsidTr="005F2DE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D7B68" w14:textId="77777777" w:rsidR="005F2DE8" w:rsidRPr="00F47506" w:rsidRDefault="005F2D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Confirmed established cardiovascular disea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09A4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92.0 (56.1 to 127.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AFA5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19.7 (76.3 to 163.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92953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74.0 (45.4 to 102.6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353EF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85.7 (224.4 to 346.9)</w:t>
            </w:r>
          </w:p>
        </w:tc>
      </w:tr>
      <w:tr w:rsidR="005F2DE8" w:rsidRPr="00F47506" w14:paraId="40A36D55" w14:textId="77777777" w:rsidTr="005F2DE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E467" w14:textId="77777777" w:rsidR="005F2DE8" w:rsidRPr="00F47506" w:rsidRDefault="005F2D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Possible established cardiovascular disea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0A86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1.6 (8.1 to 35.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49EFA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7.6 (6.2 to 29.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3D708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4.1 (5.5 to 22.6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D0B34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53.2 (33.2 to 73.3)</w:t>
            </w:r>
          </w:p>
        </w:tc>
      </w:tr>
      <w:tr w:rsidR="005F2DE8" w:rsidRPr="00F47506" w14:paraId="594CB58B" w14:textId="77777777" w:rsidTr="005F2DE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2C7F" w14:textId="77777777" w:rsidR="005F2DE8" w:rsidRPr="00F47506" w:rsidRDefault="005F2DE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F414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1574.3 (1446.4 to 1702.3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18B57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3750.1 (3579.1 to 3921.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B6DFD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2497.6 (2338.3 to 2656.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2D2B" w14:textId="77777777" w:rsidR="005F2DE8" w:rsidRPr="00F47506" w:rsidRDefault="005F2D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7506">
              <w:rPr>
                <w:rFonts w:ascii="Arial" w:hAnsi="Arial" w:cs="Arial"/>
                <w:color w:val="000000"/>
                <w:sz w:val="16"/>
                <w:szCs w:val="16"/>
              </w:rPr>
              <w:t>7822.0 (7571.2 to 8072.8)</w:t>
            </w:r>
          </w:p>
        </w:tc>
      </w:tr>
    </w:tbl>
    <w:p w14:paraId="2255DA52" w14:textId="77777777" w:rsidR="00FE4ED2" w:rsidRPr="00F47506" w:rsidRDefault="0046002B" w:rsidP="00FE4ED2">
      <w:pPr>
        <w:rPr>
          <w:rFonts w:ascii="Arial" w:hAnsi="Arial" w:cs="Arial"/>
          <w:sz w:val="16"/>
          <w:szCs w:val="16"/>
        </w:rPr>
      </w:pPr>
      <w:r w:rsidRPr="00F47506">
        <w:rPr>
          <w:rFonts w:ascii="Arial" w:hAnsi="Arial" w:cs="Arial"/>
          <w:noProof/>
          <w:sz w:val="16"/>
          <w:szCs w:val="16"/>
          <w14:ligatures w14:val="standardContextual"/>
        </w:rPr>
        <w:t xml:space="preserve">The eligible sample includes non-pregnant adults with BMI </w:t>
      </w:r>
      <w:r w:rsidRPr="00F47506">
        <w:rPr>
          <w:rFonts w:ascii="Arial" w:hAnsi="Arial" w:cs="Arial"/>
          <w:noProof/>
          <w:sz w:val="16"/>
          <w:szCs w:val="16"/>
          <w:u w:val="single"/>
          <w14:ligatures w14:val="standardContextual"/>
        </w:rPr>
        <w:t>&gt;</w:t>
      </w:r>
      <w:r w:rsidRPr="00F47506">
        <w:rPr>
          <w:rFonts w:ascii="Arial" w:hAnsi="Arial" w:cs="Arial"/>
          <w:noProof/>
          <w:sz w:val="16"/>
          <w:szCs w:val="16"/>
          <w14:ligatures w14:val="standardContextual"/>
        </w:rPr>
        <w:t xml:space="preserve"> 30kg/m2  or BMI </w:t>
      </w:r>
      <w:r w:rsidRPr="00F47506">
        <w:rPr>
          <w:rFonts w:ascii="Arial" w:hAnsi="Arial" w:cs="Arial"/>
          <w:noProof/>
          <w:sz w:val="16"/>
          <w:szCs w:val="16"/>
          <w:u w:val="single"/>
          <w14:ligatures w14:val="standardContextual"/>
        </w:rPr>
        <w:t>&gt;</w:t>
      </w:r>
      <w:r w:rsidRPr="00F47506">
        <w:rPr>
          <w:rFonts w:ascii="Arial" w:hAnsi="Arial" w:cs="Arial"/>
          <w:noProof/>
          <w:sz w:val="16"/>
          <w:szCs w:val="16"/>
          <w14:ligatures w14:val="standardContextual"/>
        </w:rPr>
        <w:t xml:space="preserve">27kg/m2 to &lt;30kg/m2 and at least one weight-related comorbidity. Excludes adults with type 1 diabetes. </w:t>
      </w:r>
      <w:r w:rsidR="00FE4ED2" w:rsidRPr="00F47506">
        <w:rPr>
          <w:rFonts w:ascii="Arial" w:hAnsi="Arial" w:cs="Arial"/>
          <w:sz w:val="16"/>
          <w:szCs w:val="16"/>
        </w:rPr>
        <w:t>Confirmed established cardiovascular disease includes non-pregnant adults with a BMI ≥27 kg/m</w:t>
      </w:r>
      <w:r w:rsidR="00FE4ED2" w:rsidRPr="00F47506">
        <w:rPr>
          <w:rFonts w:ascii="Arial" w:hAnsi="Arial" w:cs="Arial"/>
          <w:sz w:val="16"/>
          <w:szCs w:val="16"/>
          <w:vertAlign w:val="superscript"/>
        </w:rPr>
        <w:t>2</w:t>
      </w:r>
      <w:r w:rsidR="00FE4ED2" w:rsidRPr="00F47506">
        <w:rPr>
          <w:rFonts w:ascii="Arial" w:hAnsi="Arial" w:cs="Arial"/>
          <w:sz w:val="16"/>
          <w:szCs w:val="16"/>
        </w:rPr>
        <w:t>, prior myocardial infarction or prior stroke, and without diabetes. Possible established cardiovascular disease includes non-pregnant adults with a BMI ≥27 kg/m</w:t>
      </w:r>
      <w:r w:rsidR="00FE4ED2" w:rsidRPr="00F47506">
        <w:rPr>
          <w:rFonts w:ascii="Arial" w:hAnsi="Arial" w:cs="Arial"/>
          <w:sz w:val="16"/>
          <w:szCs w:val="16"/>
          <w:vertAlign w:val="superscript"/>
        </w:rPr>
        <w:t>2</w:t>
      </w:r>
      <w:r w:rsidR="00FE4ED2" w:rsidRPr="00F47506">
        <w:rPr>
          <w:rFonts w:ascii="Arial" w:hAnsi="Arial" w:cs="Arial"/>
          <w:sz w:val="16"/>
          <w:szCs w:val="16"/>
        </w:rPr>
        <w:t>, prior myocardial infarction, prior stroke, or diseases of arteries, arterioles, or capillaries, and without diabetes.</w:t>
      </w:r>
    </w:p>
    <w:p w14:paraId="1E71879B" w14:textId="52A52F7D" w:rsidR="00D86472" w:rsidRPr="0046002B" w:rsidRDefault="00D86472" w:rsidP="00135BBF">
      <w:pPr>
        <w:rPr>
          <w:sz w:val="18"/>
          <w:szCs w:val="18"/>
        </w:rPr>
      </w:pPr>
    </w:p>
    <w:sectPr w:rsidR="00D86472" w:rsidRPr="0046002B" w:rsidSect="009655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7014F" w14:textId="77777777" w:rsidR="006A504F" w:rsidRDefault="006A504F" w:rsidP="00D27BC0">
      <w:r>
        <w:separator/>
      </w:r>
    </w:p>
  </w:endnote>
  <w:endnote w:type="continuationSeparator" w:id="0">
    <w:p w14:paraId="5F75E1C8" w14:textId="77777777" w:rsidR="006A504F" w:rsidRDefault="006A504F" w:rsidP="00D2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9172841"/>
      <w:docPartObj>
        <w:docPartGallery w:val="Page Numbers (Bottom of Page)"/>
        <w:docPartUnique/>
      </w:docPartObj>
    </w:sdtPr>
    <w:sdtContent>
      <w:p w14:paraId="5E938036" w14:textId="36FFEDF5" w:rsidR="00D27BC0" w:rsidRDefault="00D27BC0" w:rsidP="008C0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089C12" w14:textId="77777777" w:rsidR="00D27BC0" w:rsidRDefault="00D27BC0" w:rsidP="00D27B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2433497"/>
      <w:docPartObj>
        <w:docPartGallery w:val="Page Numbers (Bottom of Page)"/>
        <w:docPartUnique/>
      </w:docPartObj>
    </w:sdtPr>
    <w:sdtContent>
      <w:p w14:paraId="77C50F2B" w14:textId="7C3543B6" w:rsidR="00D27BC0" w:rsidRDefault="00D27BC0" w:rsidP="008C0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6D387D" w14:textId="77777777" w:rsidR="00D27BC0" w:rsidRDefault="00D27BC0" w:rsidP="00D27B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FD876" w14:textId="77777777" w:rsidR="006A504F" w:rsidRDefault="006A504F" w:rsidP="00D27BC0">
      <w:r>
        <w:separator/>
      </w:r>
    </w:p>
  </w:footnote>
  <w:footnote w:type="continuationSeparator" w:id="0">
    <w:p w14:paraId="1AF45F44" w14:textId="77777777" w:rsidR="006A504F" w:rsidRDefault="006A504F" w:rsidP="00D27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3D23"/>
    <w:multiLevelType w:val="hybridMultilevel"/>
    <w:tmpl w:val="32BA5D06"/>
    <w:lvl w:ilvl="0" w:tplc="05E6CB7E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092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9B"/>
    <w:rsid w:val="00075E91"/>
    <w:rsid w:val="0008378F"/>
    <w:rsid w:val="000E6522"/>
    <w:rsid w:val="0010289B"/>
    <w:rsid w:val="00135BBF"/>
    <w:rsid w:val="00163372"/>
    <w:rsid w:val="00193A3E"/>
    <w:rsid w:val="001D7A4F"/>
    <w:rsid w:val="00227E7C"/>
    <w:rsid w:val="00234E2A"/>
    <w:rsid w:val="002364E5"/>
    <w:rsid w:val="00293B61"/>
    <w:rsid w:val="002F575B"/>
    <w:rsid w:val="00307CA1"/>
    <w:rsid w:val="00371742"/>
    <w:rsid w:val="003F72C0"/>
    <w:rsid w:val="00417C9F"/>
    <w:rsid w:val="00427497"/>
    <w:rsid w:val="004433AF"/>
    <w:rsid w:val="00450F72"/>
    <w:rsid w:val="0046002B"/>
    <w:rsid w:val="004F7EBE"/>
    <w:rsid w:val="00576C7B"/>
    <w:rsid w:val="00577D6A"/>
    <w:rsid w:val="00586FED"/>
    <w:rsid w:val="005F041B"/>
    <w:rsid w:val="005F2DE8"/>
    <w:rsid w:val="00641B0F"/>
    <w:rsid w:val="006A504F"/>
    <w:rsid w:val="0070164F"/>
    <w:rsid w:val="00724D89"/>
    <w:rsid w:val="00751726"/>
    <w:rsid w:val="007642BD"/>
    <w:rsid w:val="007A272D"/>
    <w:rsid w:val="007C2700"/>
    <w:rsid w:val="007C4EB0"/>
    <w:rsid w:val="007E6352"/>
    <w:rsid w:val="00803A40"/>
    <w:rsid w:val="00870024"/>
    <w:rsid w:val="00922EFB"/>
    <w:rsid w:val="0096559A"/>
    <w:rsid w:val="009C373D"/>
    <w:rsid w:val="009F06A5"/>
    <w:rsid w:val="00A60F27"/>
    <w:rsid w:val="00B320B9"/>
    <w:rsid w:val="00BA1E89"/>
    <w:rsid w:val="00BB4739"/>
    <w:rsid w:val="00C76063"/>
    <w:rsid w:val="00C85CC2"/>
    <w:rsid w:val="00D27BC0"/>
    <w:rsid w:val="00D86472"/>
    <w:rsid w:val="00E02659"/>
    <w:rsid w:val="00EA3E25"/>
    <w:rsid w:val="00EE7451"/>
    <w:rsid w:val="00F17788"/>
    <w:rsid w:val="00F47506"/>
    <w:rsid w:val="00FE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F3DA"/>
  <w15:chartTrackingRefBased/>
  <w15:docId w15:val="{2920A7BD-7643-664C-97A6-8D0BB02A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72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8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8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8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8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8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8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8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8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8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2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8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2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8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2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8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2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89B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7BC0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27BC0"/>
    <w:pPr>
      <w:spacing w:before="240" w:after="120" w:line="278" w:lineRule="auto"/>
    </w:pPr>
    <w:rPr>
      <w:rFonts w:asciiTheme="minorHAnsi" w:eastAsiaTheme="minorHAnsi" w:hAnsiTheme="minorHAnsi" w:cstheme="minorBidi"/>
      <w:b/>
      <w:bCs/>
      <w:kern w:val="2"/>
      <w:sz w:val="20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27BC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27BC0"/>
    <w:pPr>
      <w:spacing w:before="120" w:line="278" w:lineRule="auto"/>
      <w:ind w:left="24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D27BC0"/>
    <w:pPr>
      <w:spacing w:line="278" w:lineRule="auto"/>
      <w:ind w:left="48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27BC0"/>
    <w:pPr>
      <w:spacing w:line="278" w:lineRule="auto"/>
      <w:ind w:left="72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27BC0"/>
    <w:pPr>
      <w:spacing w:line="278" w:lineRule="auto"/>
      <w:ind w:left="9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7BC0"/>
    <w:pPr>
      <w:spacing w:line="278" w:lineRule="auto"/>
      <w:ind w:left="120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7BC0"/>
    <w:pPr>
      <w:spacing w:line="278" w:lineRule="auto"/>
      <w:ind w:left="144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7BC0"/>
    <w:pPr>
      <w:spacing w:line="278" w:lineRule="auto"/>
      <w:ind w:left="168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7BC0"/>
    <w:pPr>
      <w:spacing w:line="278" w:lineRule="auto"/>
      <w:ind w:left="192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27BC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27BC0"/>
  </w:style>
  <w:style w:type="character" w:styleId="PageNumber">
    <w:name w:val="page number"/>
    <w:basedOn w:val="DefaultParagraphFont"/>
    <w:uiPriority w:val="99"/>
    <w:semiHidden/>
    <w:unhideWhenUsed/>
    <w:rsid w:val="00D27BC0"/>
  </w:style>
  <w:style w:type="paragraph" w:styleId="Header">
    <w:name w:val="header"/>
    <w:basedOn w:val="Normal"/>
    <w:link w:val="HeaderChar"/>
    <w:uiPriority w:val="99"/>
    <w:unhideWhenUsed/>
    <w:rsid w:val="00D27BC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27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DEF60C-6EA8-F042-A0CA-DBAF60F2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Elkin</dc:creator>
  <cp:keywords/>
  <dc:description/>
  <cp:lastModifiedBy>Jasmin Elkin</cp:lastModifiedBy>
  <cp:revision>36</cp:revision>
  <dcterms:created xsi:type="dcterms:W3CDTF">2026-02-22T05:15:00Z</dcterms:created>
  <dcterms:modified xsi:type="dcterms:W3CDTF">2026-03-18T00:44:00Z</dcterms:modified>
</cp:coreProperties>
</file>